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14" w:type="dxa"/>
        <w:tblInd w:w="-28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1418"/>
        <w:gridCol w:w="1275"/>
        <w:gridCol w:w="1560"/>
        <w:gridCol w:w="1984"/>
      </w:tblGrid>
      <w:tr w:rsidR="00F610D2" w:rsidRPr="00B56049" w:rsidTr="00F610D2">
        <w:trPr>
          <w:trHeight w:val="420"/>
        </w:trPr>
        <w:tc>
          <w:tcPr>
            <w:tcW w:w="92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ind w:left="964" w:hangingChars="400" w:hanging="964"/>
              <w:rPr>
                <w:rFonts w:asciiTheme="minorHAnsi" w:eastAsia="Calibri" w:hAnsiTheme="minorHAnsi" w:cstheme="minorHAnsi"/>
                <w:b/>
              </w:rPr>
            </w:pPr>
            <w:r w:rsidRPr="00B56049">
              <w:rPr>
                <w:rFonts w:asciiTheme="minorHAnsi" w:eastAsia="Calibri" w:hAnsiTheme="minorHAnsi" w:cstheme="minorHAnsi"/>
                <w:b/>
              </w:rPr>
              <w:t xml:space="preserve">Table S2 The comparison of conventional culture and 16S </w:t>
            </w:r>
            <w:proofErr w:type="spellStart"/>
            <w:r w:rsidRPr="00B56049">
              <w:rPr>
                <w:rFonts w:asciiTheme="minorHAnsi" w:eastAsia="Calibri" w:hAnsiTheme="minorHAnsi" w:cstheme="minorHAnsi"/>
                <w:b/>
              </w:rPr>
              <w:t>rRNA</w:t>
            </w:r>
            <w:proofErr w:type="spellEnd"/>
            <w:r w:rsidRPr="00B56049">
              <w:rPr>
                <w:rFonts w:asciiTheme="minorHAnsi" w:eastAsia="Calibri" w:hAnsiTheme="minorHAnsi" w:cstheme="minorHAnsi"/>
                <w:b/>
              </w:rPr>
              <w:t xml:space="preserve"> gene sequencing results</w:t>
            </w:r>
          </w:p>
        </w:tc>
      </w:tr>
      <w:tr w:rsidR="00F610D2" w:rsidRPr="00B56049" w:rsidTr="00F610D2">
        <w:trPr>
          <w:trHeight w:val="640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b/>
                <w:bCs/>
                <w:color w:val="000000"/>
              </w:rPr>
            </w:pPr>
            <w:r w:rsidRPr="00B56049">
              <w:rPr>
                <w:rFonts w:asciiTheme="minorHAnsi" w:eastAsia="PMingLiU" w:hAnsiTheme="minorHAnsi" w:cstheme="minorHAnsi"/>
                <w:b/>
                <w:bCs/>
                <w:color w:val="000000"/>
              </w:rPr>
              <w:t>Taxa na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b/>
                <w:bCs/>
                <w:color w:val="000000"/>
              </w:rPr>
            </w:pPr>
            <w:r w:rsidRPr="00B56049">
              <w:rPr>
                <w:rFonts w:asciiTheme="minorHAnsi" w:eastAsia="PMingLiU" w:hAnsiTheme="minorHAnsi" w:cstheme="minorHAnsi"/>
                <w:b/>
                <w:bCs/>
                <w:color w:val="000000"/>
              </w:rPr>
              <w:t>Conventional Culture</w:t>
            </w:r>
          </w:p>
        </w:tc>
        <w:tc>
          <w:tcPr>
            <w:tcW w:w="48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b/>
                <w:bCs/>
                <w:color w:val="000000"/>
              </w:rPr>
            </w:pPr>
            <w:r w:rsidRPr="00B56049">
              <w:rPr>
                <w:rFonts w:asciiTheme="minorHAnsi" w:eastAsia="PMingLiU" w:hAnsiTheme="minorHAnsi" w:cstheme="minorHAnsi"/>
                <w:b/>
                <w:bCs/>
                <w:color w:val="000000"/>
              </w:rPr>
              <w:t xml:space="preserve">16S </w:t>
            </w:r>
            <w:proofErr w:type="spellStart"/>
            <w:r w:rsidRPr="00B56049">
              <w:rPr>
                <w:rFonts w:asciiTheme="minorHAnsi" w:eastAsia="PMingLiU" w:hAnsiTheme="minorHAnsi" w:cstheme="minorHAnsi"/>
                <w:b/>
                <w:bCs/>
                <w:color w:val="000000"/>
              </w:rPr>
              <w:t>rRNA</w:t>
            </w:r>
            <w:proofErr w:type="spellEnd"/>
            <w:r w:rsidRPr="00B56049">
              <w:rPr>
                <w:rFonts w:asciiTheme="minorHAnsi" w:eastAsia="PMingLiU" w:hAnsiTheme="minorHAnsi" w:cstheme="minorHAnsi"/>
                <w:b/>
                <w:bCs/>
                <w:color w:val="000000"/>
              </w:rPr>
              <w:t xml:space="preserve"> sequencing </w:t>
            </w:r>
          </w:p>
        </w:tc>
      </w:tr>
      <w:tr w:rsidR="00F610D2" w:rsidRPr="00B56049" w:rsidTr="00F610D2">
        <w:trPr>
          <w:trHeight w:val="1180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</w:rPr>
            </w:pPr>
            <w:bookmarkStart w:id="0" w:name="_GoBack"/>
            <w:bookmarkEnd w:id="0"/>
            <w:r w:rsidRPr="00B56049">
              <w:rPr>
                <w:rFonts w:asciiTheme="minorHAnsi" w:eastAsia="PMingLiU" w:hAnsiTheme="minorHAnsi" w:cstheme="minorHAnsi"/>
                <w:color w:val="000000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</w:rPr>
              <w:t>Mean relative abundance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</w:rPr>
              <w:t>16S sequencing detection rate (%) (compared to culture)</w:t>
            </w:r>
          </w:p>
        </w:tc>
      </w:tr>
      <w:tr w:rsidR="00F610D2" w:rsidRPr="00B56049" w:rsidTr="00F610D2">
        <w:trPr>
          <w:trHeight w:val="380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b/>
                <w:bCs/>
                <w:color w:val="000000"/>
                <w:sz w:val="28"/>
                <w:szCs w:val="28"/>
              </w:rPr>
            </w:pPr>
            <w:r w:rsidRPr="00B56049">
              <w:rPr>
                <w:rFonts w:asciiTheme="minorHAnsi" w:eastAsia="PMingLiU" w:hAnsiTheme="minorHAnsi" w:cstheme="minorHAnsi"/>
                <w:b/>
                <w:bCs/>
                <w:color w:val="000000"/>
                <w:sz w:val="28"/>
                <w:szCs w:val="28"/>
              </w:rPr>
              <w:t>Species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Klebsiella pneumoni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6.91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68.4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Staphylococcus aur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1.89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62.5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Pseudomonas aerugin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17.85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76.7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Haemophilus influenz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32.24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93.8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Haemophilus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parahaemolyti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1.29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8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Haemophilus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parainfluenz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2.44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Escherichia co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24.23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Mycobacterium chimaera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intracellulare</w:t>
            </w:r>
            <w:proofErr w:type="spellEnd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 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Enterobacter cloacae compl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Klebsiella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oxytoc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Stenotrophomonas maltophi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24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25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Streptococcus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agalacti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2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75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Streptococcus pneumoni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3.54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5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Klebsiella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variico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32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33.3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Acinetobacter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pitt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Haemophilus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haemolyti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2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5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Serratia</w:t>
            </w:r>
            <w:proofErr w:type="spellEnd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marcesce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Streptococcus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anginos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1.00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Acinetobacter baumann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Acinetobacter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jun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Alcaligenes</w:t>
            </w:r>
            <w:proofErr w:type="spellEnd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faecal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Beta-streptococc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Bordetella</w:t>
            </w:r>
            <w:proofErr w:type="spellEnd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 sp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Chryseobacterium</w:t>
            </w:r>
            <w:proofErr w:type="spellEnd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gle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Comamonas</w:t>
            </w:r>
            <w:proofErr w:type="spellEnd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terrige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Haemophilus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paraphrohaemolyti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Klebsiella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aerogen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Moraxella_sg_Branhamella</w:t>
            </w:r>
            <w:proofErr w:type="spellEnd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 catarrha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38.16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Mycobacterium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colombien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Mycobacterium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interject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Neisseria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gonorrhoe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17.28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Pasteurella</w:t>
            </w:r>
            <w:proofErr w:type="spellEnd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multocid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28.50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Proteus vulgar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Raoultella</w:t>
            </w:r>
            <w:proofErr w:type="spellEnd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ornithinolytic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Streptococcus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constella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61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Streptococcus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dysgalacti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20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Wautersiella</w:t>
            </w:r>
            <w:proofErr w:type="spellEnd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falsen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b/>
                <w:bCs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b/>
                <w:bCs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b/>
                <w:bCs/>
                <w:color w:val="000000"/>
                <w:sz w:val="20"/>
                <w:szCs w:val="20"/>
              </w:rPr>
              <w:t xml:space="preserve">64.9% </w:t>
            </w:r>
          </w:p>
        </w:tc>
      </w:tr>
      <w:tr w:rsidR="00F610D2" w:rsidRPr="00B56049" w:rsidTr="00F610D2">
        <w:trPr>
          <w:trHeight w:val="380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b/>
                <w:bCs/>
                <w:color w:val="000000"/>
                <w:sz w:val="28"/>
                <w:szCs w:val="28"/>
              </w:rPr>
            </w:pPr>
            <w:r w:rsidRPr="00B56049">
              <w:rPr>
                <w:rFonts w:asciiTheme="minorHAnsi" w:eastAsia="PMingLiU" w:hAnsiTheme="minorHAnsi" w:cstheme="minorHAnsi"/>
                <w:b/>
                <w:bCs/>
                <w:color w:val="000000"/>
                <w:sz w:val="28"/>
                <w:szCs w:val="28"/>
              </w:rPr>
              <w:t>Genus</w:t>
            </w:r>
          </w:p>
        </w:tc>
      </w:tr>
      <w:tr w:rsidR="00F610D2" w:rsidRPr="00B56049" w:rsidTr="00F610D2">
        <w:trPr>
          <w:trHeight w:val="20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Mycobacterium (Mycobacterium chimaera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intracellulare</w:t>
            </w:r>
            <w:proofErr w:type="spellEnd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 group, Mycobacterium species(NTM),Mycobacterium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avium</w:t>
            </w:r>
            <w:proofErr w:type="spellEnd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intracellulare</w:t>
            </w:r>
            <w:proofErr w:type="spellEnd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complex,Mycobacterium</w:t>
            </w:r>
            <w:proofErr w:type="spellEnd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 species, Mycobacterium tuberculosis complex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5.9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33.3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Nocardia</w:t>
            </w:r>
            <w:proofErr w:type="spellEnd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 spec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4.9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66.7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Acinetobacter spec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.5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Achromobacter spec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.6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Aeromonas</w:t>
            </w:r>
            <w:proofErr w:type="spellEnd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 spec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proofErr w:type="spellStart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Cunninghamella</w:t>
            </w:r>
            <w:proofErr w:type="spellEnd"/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 xml:space="preserve"> spec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Pseudomonas spec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</w:pPr>
            <w:r w:rsidRPr="00B56049">
              <w:rPr>
                <w:rFonts w:asciiTheme="minorHAnsi" w:eastAsia="PMingLiU" w:hAnsiTheme="minorHAnsi" w:cstheme="minorHAnsi"/>
                <w:i/>
                <w:iCs/>
                <w:color w:val="000000"/>
                <w:sz w:val="21"/>
              </w:rPr>
              <w:t>Rhizopus spec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F610D2" w:rsidRPr="00B56049" w:rsidTr="00F610D2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0D2" w:rsidRPr="00B56049" w:rsidRDefault="00F610D2" w:rsidP="004B562C">
            <w:pPr>
              <w:jc w:val="center"/>
              <w:rPr>
                <w:rFonts w:asciiTheme="minorHAnsi" w:eastAsia="PMingLiU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56049">
              <w:rPr>
                <w:rFonts w:asciiTheme="minorHAnsi" w:eastAsia="PMingLiU" w:hAnsiTheme="minorHAnsi" w:cstheme="minorHAnsi"/>
                <w:b/>
                <w:bCs/>
                <w:color w:val="000000"/>
                <w:sz w:val="20"/>
                <w:szCs w:val="20"/>
              </w:rPr>
              <w:t xml:space="preserve">66.7% </w:t>
            </w:r>
          </w:p>
        </w:tc>
      </w:tr>
    </w:tbl>
    <w:p w:rsidR="00F610D2" w:rsidRDefault="00F610D2" w:rsidP="00F610D2"/>
    <w:sectPr w:rsidR="00F610D2" w:rsidSect="002646CE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0D2"/>
    <w:rsid w:val="002646CE"/>
    <w:rsid w:val="00B56049"/>
    <w:rsid w:val="00EE18D8"/>
    <w:rsid w:val="00F6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B0A122-3A75-A544-9DA9-CC2F9765A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0D2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jalakshmi Thangaraj</cp:lastModifiedBy>
  <cp:revision>3</cp:revision>
  <dcterms:created xsi:type="dcterms:W3CDTF">2023-12-20T03:06:00Z</dcterms:created>
  <dcterms:modified xsi:type="dcterms:W3CDTF">2024-08-01T04:12:00Z</dcterms:modified>
</cp:coreProperties>
</file>